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1" w:rightFromText="141" w:vertAnchor="page" w:horzAnchor="margin" w:tblpY="2294"/>
        <w:tblW w:w="9498" w:type="dxa"/>
        <w:tblLook w:val="04A0" w:firstRow="1" w:lastRow="0" w:firstColumn="1" w:lastColumn="0" w:noHBand="0" w:noVBand="1"/>
      </w:tblPr>
      <w:tblGrid>
        <w:gridCol w:w="3713"/>
        <w:gridCol w:w="1544"/>
        <w:gridCol w:w="1657"/>
        <w:gridCol w:w="2584"/>
      </w:tblGrid>
      <w:tr w:rsidR="00A733B8" w:rsidRPr="00A733B8" w14:paraId="1437FDEF" w14:textId="77777777" w:rsidTr="004879C7">
        <w:tc>
          <w:tcPr>
            <w:tcW w:w="3713" w:type="dxa"/>
          </w:tcPr>
          <w:p w14:paraId="1D6C7E7B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Parameter</w:t>
            </w:r>
          </w:p>
        </w:tc>
        <w:tc>
          <w:tcPr>
            <w:tcW w:w="1544" w:type="dxa"/>
          </w:tcPr>
          <w:p w14:paraId="4F978DD6" w14:textId="37E08BA6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d</w:t>
            </w:r>
          </w:p>
          <w:p w14:paraId="6B3B1E87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663CEB28" w14:textId="1EF0FA9D" w:rsidR="00A733B8" w:rsidRPr="00A733B8" w:rsidRDefault="00627806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A733B8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57" w:type="dxa"/>
          </w:tcPr>
          <w:p w14:paraId="791A22C7" w14:textId="13C40A86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ed (</w:t>
            </w:r>
            <w:r w:rsidR="004879C7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cystic data)</w:t>
            </w:r>
          </w:p>
          <w:p w14:paraId="4A163965" w14:textId="15B6A0B5" w:rsidR="00A733B8" w:rsidRPr="00A733B8" w:rsidRDefault="00627806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A733B8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584" w:type="dxa"/>
          </w:tcPr>
          <w:p w14:paraId="51A4A5B1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p-value </w:t>
            </w:r>
          </w:p>
          <w:p w14:paraId="34755483" w14:textId="6744AA1B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(Prob&gt;ChiSq/t-test)</w:t>
            </w:r>
          </w:p>
        </w:tc>
      </w:tr>
      <w:tr w:rsidR="00A733B8" w:rsidRPr="00A733B8" w14:paraId="178EFBB7" w14:textId="77777777" w:rsidTr="004879C7">
        <w:tc>
          <w:tcPr>
            <w:tcW w:w="3713" w:type="dxa"/>
          </w:tcPr>
          <w:p w14:paraId="43157338" w14:textId="03842E06" w:rsidR="00A733B8" w:rsidRPr="00A733B8" w:rsidRDefault="00A733B8" w:rsidP="004879C7">
            <w:pPr>
              <w:rPr>
                <w:sz w:val="20"/>
                <w:szCs w:val="20"/>
              </w:rPr>
            </w:pPr>
          </w:p>
        </w:tc>
        <w:tc>
          <w:tcPr>
            <w:tcW w:w="1544" w:type="dxa"/>
          </w:tcPr>
          <w:p w14:paraId="28F20A6E" w14:textId="3482F98C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1.0</w:t>
            </w:r>
            <w:r w:rsidRPr="00A733B8">
              <w:rPr>
                <w:sz w:val="20"/>
                <w:szCs w:val="20"/>
              </w:rPr>
              <w:t>)</w:t>
            </w:r>
          </w:p>
        </w:tc>
        <w:tc>
          <w:tcPr>
            <w:tcW w:w="1657" w:type="dxa"/>
          </w:tcPr>
          <w:p w14:paraId="6886E4B1" w14:textId="7DCF2B0A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1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9.0</w:t>
            </w:r>
            <w:r w:rsidRPr="00A733B8">
              <w:rPr>
                <w:sz w:val="20"/>
                <w:szCs w:val="20"/>
              </w:rPr>
              <w:t>)</w:t>
            </w:r>
          </w:p>
        </w:tc>
        <w:tc>
          <w:tcPr>
            <w:tcW w:w="2584" w:type="dxa"/>
          </w:tcPr>
          <w:p w14:paraId="1A004620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-</w:t>
            </w:r>
          </w:p>
        </w:tc>
      </w:tr>
      <w:tr w:rsidR="00A733B8" w:rsidRPr="00A733B8" w14:paraId="53F8B148" w14:textId="77777777" w:rsidTr="004879C7">
        <w:tc>
          <w:tcPr>
            <w:tcW w:w="3713" w:type="dxa"/>
          </w:tcPr>
          <w:p w14:paraId="635B56E6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Sex</w:t>
            </w:r>
          </w:p>
          <w:p w14:paraId="422190F8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Female</w:t>
            </w:r>
          </w:p>
          <w:p w14:paraId="1CC344A6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544" w:type="dxa"/>
          </w:tcPr>
          <w:p w14:paraId="0A2D63E2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0A5D84D6" w14:textId="1BC74FF8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1.3</w:t>
            </w:r>
            <w:r w:rsidRPr="00A733B8">
              <w:rPr>
                <w:sz w:val="20"/>
                <w:szCs w:val="20"/>
              </w:rPr>
              <w:t>)</w:t>
            </w:r>
          </w:p>
          <w:p w14:paraId="40BDADE7" w14:textId="2926F0BC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8.7</w:t>
            </w:r>
            <w:r w:rsidRPr="00A733B8">
              <w:rPr>
                <w:sz w:val="20"/>
                <w:szCs w:val="20"/>
              </w:rPr>
              <w:t>)</w:t>
            </w:r>
          </w:p>
        </w:tc>
        <w:tc>
          <w:tcPr>
            <w:tcW w:w="1657" w:type="dxa"/>
          </w:tcPr>
          <w:p w14:paraId="47C55E8B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79C8DC59" w14:textId="70829956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9.7</w:t>
            </w:r>
            <w:r w:rsidRPr="00A733B8">
              <w:rPr>
                <w:sz w:val="20"/>
                <w:szCs w:val="20"/>
              </w:rPr>
              <w:t>)</w:t>
            </w:r>
          </w:p>
          <w:p w14:paraId="29BA4B14" w14:textId="3398E5FB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77 (</w:t>
            </w:r>
            <w:r>
              <w:rPr>
                <w:sz w:val="20"/>
                <w:szCs w:val="20"/>
              </w:rPr>
              <w:t>50.3</w:t>
            </w:r>
            <w:r w:rsidRPr="00A733B8">
              <w:rPr>
                <w:sz w:val="20"/>
                <w:szCs w:val="20"/>
              </w:rPr>
              <w:t>)</w:t>
            </w:r>
          </w:p>
        </w:tc>
        <w:tc>
          <w:tcPr>
            <w:tcW w:w="2584" w:type="dxa"/>
          </w:tcPr>
          <w:p w14:paraId="6ADF04C5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08C6F6DA" w14:textId="43A6A120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887</w:t>
            </w:r>
          </w:p>
        </w:tc>
      </w:tr>
      <w:tr w:rsidR="00A733B8" w:rsidRPr="00A733B8" w14:paraId="31613676" w14:textId="77777777" w:rsidTr="004879C7">
        <w:tc>
          <w:tcPr>
            <w:tcW w:w="3713" w:type="dxa"/>
          </w:tcPr>
          <w:p w14:paraId="06B5F7D1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Mean age (in years)</w:t>
            </w:r>
          </w:p>
        </w:tc>
        <w:tc>
          <w:tcPr>
            <w:tcW w:w="1544" w:type="dxa"/>
          </w:tcPr>
          <w:p w14:paraId="0DF0CC8B" w14:textId="2CC264A0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48.</w:t>
            </w:r>
            <w:r w:rsidR="0052058C">
              <w:rPr>
                <w:sz w:val="20"/>
                <w:szCs w:val="20"/>
              </w:rPr>
              <w:t>96</w:t>
            </w:r>
          </w:p>
        </w:tc>
        <w:tc>
          <w:tcPr>
            <w:tcW w:w="1657" w:type="dxa"/>
          </w:tcPr>
          <w:p w14:paraId="69E3AC23" w14:textId="12F73E27" w:rsidR="00A733B8" w:rsidRPr="00A733B8" w:rsidRDefault="0052058C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8</w:t>
            </w:r>
          </w:p>
        </w:tc>
        <w:tc>
          <w:tcPr>
            <w:tcW w:w="2584" w:type="dxa"/>
          </w:tcPr>
          <w:p w14:paraId="5E4FAB08" w14:textId="00F08C10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0.</w:t>
            </w:r>
            <w:r w:rsidR="0052058C">
              <w:rPr>
                <w:sz w:val="20"/>
                <w:szCs w:val="20"/>
              </w:rPr>
              <w:t>7098</w:t>
            </w:r>
          </w:p>
        </w:tc>
      </w:tr>
      <w:tr w:rsidR="00A733B8" w:rsidRPr="00A733B8" w14:paraId="62D6B9DC" w14:textId="77777777" w:rsidTr="004879C7">
        <w:tc>
          <w:tcPr>
            <w:tcW w:w="3713" w:type="dxa"/>
          </w:tcPr>
          <w:p w14:paraId="79731D90" w14:textId="77777777" w:rsidR="00A733B8" w:rsidRPr="00A733B8" w:rsidRDefault="00A733B8" w:rsidP="004879C7">
            <w:pPr>
              <w:rPr>
                <w:sz w:val="20"/>
                <w:szCs w:val="20"/>
                <w:lang w:val="de-DE"/>
              </w:rPr>
            </w:pPr>
            <w:r w:rsidRPr="00A733B8">
              <w:rPr>
                <w:sz w:val="20"/>
                <w:szCs w:val="20"/>
                <w:lang w:val="de-DE"/>
              </w:rPr>
              <w:t xml:space="preserve">Tumor </w:t>
            </w:r>
            <w:proofErr w:type="spellStart"/>
            <w:r w:rsidRPr="00A733B8">
              <w:rPr>
                <w:sz w:val="20"/>
                <w:szCs w:val="20"/>
                <w:lang w:val="de-DE"/>
              </w:rPr>
              <w:t>extension</w:t>
            </w:r>
            <w:proofErr w:type="spellEnd"/>
            <w:r w:rsidRPr="00A733B8">
              <w:rPr>
                <w:sz w:val="20"/>
                <w:szCs w:val="20"/>
                <w:lang w:val="de-DE"/>
              </w:rPr>
              <w:t xml:space="preserve"> (Koos)</w:t>
            </w:r>
          </w:p>
          <w:p w14:paraId="50420F34" w14:textId="77777777" w:rsidR="00A733B8" w:rsidRPr="00A733B8" w:rsidRDefault="00A733B8" w:rsidP="004879C7">
            <w:pPr>
              <w:rPr>
                <w:sz w:val="20"/>
                <w:szCs w:val="20"/>
                <w:lang w:val="de-DE"/>
              </w:rPr>
            </w:pPr>
            <w:r w:rsidRPr="00A733B8">
              <w:rPr>
                <w:sz w:val="20"/>
                <w:szCs w:val="20"/>
                <w:lang w:val="de-DE"/>
              </w:rPr>
              <w:t xml:space="preserve">  T1</w:t>
            </w:r>
          </w:p>
          <w:p w14:paraId="114E1B54" w14:textId="77777777" w:rsidR="00A733B8" w:rsidRPr="00A733B8" w:rsidRDefault="00A733B8" w:rsidP="004879C7">
            <w:pPr>
              <w:rPr>
                <w:sz w:val="20"/>
                <w:szCs w:val="20"/>
                <w:lang w:val="de-DE"/>
              </w:rPr>
            </w:pPr>
            <w:r w:rsidRPr="00A733B8">
              <w:rPr>
                <w:sz w:val="20"/>
                <w:szCs w:val="20"/>
                <w:lang w:val="de-DE"/>
              </w:rPr>
              <w:t xml:space="preserve">  T2</w:t>
            </w:r>
          </w:p>
          <w:p w14:paraId="7C7B2C65" w14:textId="77777777" w:rsidR="00A733B8" w:rsidRPr="00A733B8" w:rsidRDefault="00A733B8" w:rsidP="004879C7">
            <w:pPr>
              <w:rPr>
                <w:sz w:val="20"/>
                <w:szCs w:val="20"/>
                <w:lang w:val="de-DE"/>
              </w:rPr>
            </w:pPr>
            <w:r w:rsidRPr="00A733B8">
              <w:rPr>
                <w:sz w:val="20"/>
                <w:szCs w:val="20"/>
                <w:lang w:val="de-DE"/>
              </w:rPr>
              <w:t xml:space="preserve">  T3</w:t>
            </w:r>
          </w:p>
          <w:p w14:paraId="1C631874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  <w:lang w:val="de-DE"/>
              </w:rPr>
              <w:t xml:space="preserve">  </w:t>
            </w:r>
            <w:r w:rsidRPr="00A733B8">
              <w:rPr>
                <w:sz w:val="20"/>
                <w:szCs w:val="20"/>
              </w:rPr>
              <w:t>T4</w:t>
            </w:r>
          </w:p>
          <w:p w14:paraId="20ADD410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47AD2CF3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T1/2</w:t>
            </w:r>
          </w:p>
          <w:p w14:paraId="59A23686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T3/4</w:t>
            </w:r>
          </w:p>
        </w:tc>
        <w:tc>
          <w:tcPr>
            <w:tcW w:w="1544" w:type="dxa"/>
          </w:tcPr>
          <w:p w14:paraId="3F12A120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48BC186C" w14:textId="1D8308E9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3</w:t>
            </w:r>
            <w:r w:rsidRPr="00A733B8">
              <w:rPr>
                <w:sz w:val="20"/>
                <w:szCs w:val="20"/>
              </w:rPr>
              <w:t>)</w:t>
            </w:r>
          </w:p>
          <w:p w14:paraId="7301D23B" w14:textId="55554DFA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2.9</w:t>
            </w:r>
            <w:r w:rsidRPr="00A733B8">
              <w:rPr>
                <w:sz w:val="20"/>
                <w:szCs w:val="20"/>
              </w:rPr>
              <w:t>)</w:t>
            </w:r>
          </w:p>
          <w:p w14:paraId="27EB09F6" w14:textId="57230875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9.0</w:t>
            </w:r>
            <w:r w:rsidRPr="00A733B8">
              <w:rPr>
                <w:sz w:val="20"/>
                <w:szCs w:val="20"/>
              </w:rPr>
              <w:t>)</w:t>
            </w:r>
          </w:p>
          <w:p w14:paraId="7EE9E4D3" w14:textId="053BC3AB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6 </w:t>
            </w:r>
            <w:r w:rsidRPr="00A733B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3.8</w:t>
            </w:r>
            <w:r w:rsidRPr="00A733B8">
              <w:rPr>
                <w:sz w:val="20"/>
                <w:szCs w:val="20"/>
              </w:rPr>
              <w:t>)</w:t>
            </w:r>
          </w:p>
          <w:p w14:paraId="6DFC7746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0978A59B" w14:textId="492B6AF2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7.2</w:t>
            </w:r>
            <w:r w:rsidRPr="00A733B8">
              <w:rPr>
                <w:sz w:val="20"/>
                <w:szCs w:val="20"/>
              </w:rPr>
              <w:t>)</w:t>
            </w:r>
          </w:p>
          <w:p w14:paraId="7475D172" w14:textId="42AC787D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2.8</w:t>
            </w:r>
            <w:r w:rsidRPr="00A733B8">
              <w:rPr>
                <w:sz w:val="20"/>
                <w:szCs w:val="20"/>
              </w:rPr>
              <w:t>)</w:t>
            </w:r>
          </w:p>
        </w:tc>
        <w:tc>
          <w:tcPr>
            <w:tcW w:w="1657" w:type="dxa"/>
          </w:tcPr>
          <w:p w14:paraId="66F0EDB6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43DC3D27" w14:textId="0E5A8A59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6</w:t>
            </w:r>
            <w:r w:rsidRPr="00A733B8">
              <w:rPr>
                <w:sz w:val="20"/>
                <w:szCs w:val="20"/>
              </w:rPr>
              <w:t>)</w:t>
            </w:r>
          </w:p>
          <w:p w14:paraId="7322D96E" w14:textId="5788FAFF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0.4</w:t>
            </w:r>
            <w:r w:rsidRPr="00A733B8">
              <w:rPr>
                <w:sz w:val="20"/>
                <w:szCs w:val="20"/>
              </w:rPr>
              <w:t>)</w:t>
            </w:r>
          </w:p>
          <w:p w14:paraId="1AFC501E" w14:textId="1541359D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  <w:r w:rsidRPr="00A733B8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8.2</w:t>
            </w:r>
            <w:r w:rsidRPr="00A733B8">
              <w:rPr>
                <w:sz w:val="20"/>
                <w:szCs w:val="20"/>
              </w:rPr>
              <w:t>)</w:t>
            </w:r>
          </w:p>
          <w:p w14:paraId="5C9A4BD0" w14:textId="3CF4E87B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8.7</w:t>
            </w:r>
            <w:r w:rsidRPr="00A733B8">
              <w:rPr>
                <w:sz w:val="20"/>
                <w:szCs w:val="20"/>
              </w:rPr>
              <w:t>)</w:t>
            </w:r>
          </w:p>
          <w:p w14:paraId="265B5E41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1A3BA87A" w14:textId="518BC8B0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3.0</w:t>
            </w:r>
            <w:r w:rsidRPr="00A733B8">
              <w:rPr>
                <w:sz w:val="20"/>
                <w:szCs w:val="20"/>
              </w:rPr>
              <w:t>)</w:t>
            </w:r>
          </w:p>
          <w:p w14:paraId="7DBB0105" w14:textId="412522C6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7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7.0</w:t>
            </w:r>
            <w:r w:rsidRPr="00A733B8">
              <w:rPr>
                <w:sz w:val="20"/>
                <w:szCs w:val="20"/>
              </w:rPr>
              <w:t>)</w:t>
            </w:r>
          </w:p>
        </w:tc>
        <w:tc>
          <w:tcPr>
            <w:tcW w:w="2584" w:type="dxa"/>
          </w:tcPr>
          <w:p w14:paraId="0A231F92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007ED62C" w14:textId="4F4C6CED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1</w:t>
            </w:r>
          </w:p>
          <w:p w14:paraId="1CEAF6F5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7D10C57B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0774F909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2D827502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00CFA40C" w14:textId="3047BBBB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4</w:t>
            </w:r>
          </w:p>
          <w:p w14:paraId="38D51D6D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</w:tc>
      </w:tr>
      <w:tr w:rsidR="00A733B8" w:rsidRPr="00A733B8" w14:paraId="51AF5CA3" w14:textId="77777777" w:rsidTr="004879C7">
        <w:tc>
          <w:tcPr>
            <w:tcW w:w="3713" w:type="dxa"/>
          </w:tcPr>
          <w:p w14:paraId="19D5C63C" w14:textId="77777777" w:rsidR="00A733B8" w:rsidRDefault="00A733B8" w:rsidP="004879C7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OR</w:t>
            </w:r>
          </w:p>
          <w:p w14:paraId="0310D1E7" w14:textId="41DF12BB" w:rsidR="00A733B8" w:rsidRDefault="00A733B8" w:rsidP="004879C7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TR</w:t>
            </w:r>
          </w:p>
          <w:p w14:paraId="629FCAF4" w14:textId="7F6A127E" w:rsidR="00A733B8" w:rsidRPr="00A733B8" w:rsidRDefault="00A733B8" w:rsidP="004879C7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PR</w:t>
            </w:r>
          </w:p>
        </w:tc>
        <w:tc>
          <w:tcPr>
            <w:tcW w:w="1544" w:type="dxa"/>
          </w:tcPr>
          <w:p w14:paraId="773B18F3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15C51853" w14:textId="77777777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 (87.1)</w:t>
            </w:r>
          </w:p>
          <w:p w14:paraId="2739EDF9" w14:textId="2DC0D41F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12.9)</w:t>
            </w:r>
          </w:p>
        </w:tc>
        <w:tc>
          <w:tcPr>
            <w:tcW w:w="1657" w:type="dxa"/>
          </w:tcPr>
          <w:p w14:paraId="7AEEB39E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470BF375" w14:textId="77777777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 (83.8)</w:t>
            </w:r>
          </w:p>
          <w:p w14:paraId="746B428B" w14:textId="75BF224D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6.2)</w:t>
            </w:r>
          </w:p>
        </w:tc>
        <w:tc>
          <w:tcPr>
            <w:tcW w:w="2584" w:type="dxa"/>
          </w:tcPr>
          <w:p w14:paraId="058B59C1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51E4CD93" w14:textId="04F6921B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9</w:t>
            </w:r>
          </w:p>
        </w:tc>
      </w:tr>
      <w:tr w:rsidR="00A733B8" w:rsidRPr="00A733B8" w14:paraId="2F6EA372" w14:textId="77777777" w:rsidTr="004879C7">
        <w:tc>
          <w:tcPr>
            <w:tcW w:w="3713" w:type="dxa"/>
          </w:tcPr>
          <w:p w14:paraId="62A51B5D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MIB1 expression (in %, n=530)</w:t>
            </w:r>
          </w:p>
        </w:tc>
        <w:tc>
          <w:tcPr>
            <w:tcW w:w="1544" w:type="dxa"/>
          </w:tcPr>
          <w:p w14:paraId="7317B4F2" w14:textId="6C8D53F5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1.</w:t>
            </w:r>
            <w:r w:rsidR="0052058C">
              <w:rPr>
                <w:sz w:val="20"/>
                <w:szCs w:val="20"/>
              </w:rPr>
              <w:t>33</w:t>
            </w:r>
          </w:p>
        </w:tc>
        <w:tc>
          <w:tcPr>
            <w:tcW w:w="1657" w:type="dxa"/>
          </w:tcPr>
          <w:p w14:paraId="6F8592E9" w14:textId="1E8FFCFA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1.</w:t>
            </w:r>
            <w:r w:rsidR="0052058C">
              <w:rPr>
                <w:sz w:val="20"/>
                <w:szCs w:val="20"/>
              </w:rPr>
              <w:t>20</w:t>
            </w:r>
          </w:p>
        </w:tc>
        <w:tc>
          <w:tcPr>
            <w:tcW w:w="2584" w:type="dxa"/>
          </w:tcPr>
          <w:p w14:paraId="7261DD2B" w14:textId="4B6D0C85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0.0</w:t>
            </w:r>
            <w:r w:rsidR="0052058C">
              <w:rPr>
                <w:sz w:val="20"/>
                <w:szCs w:val="20"/>
              </w:rPr>
              <w:t>023*</w:t>
            </w:r>
          </w:p>
        </w:tc>
      </w:tr>
      <w:tr w:rsidR="00A733B8" w:rsidRPr="00A733B8" w14:paraId="2A505E3F" w14:textId="77777777" w:rsidTr="004879C7">
        <w:tc>
          <w:tcPr>
            <w:tcW w:w="3713" w:type="dxa"/>
          </w:tcPr>
          <w:p w14:paraId="42812AC0" w14:textId="410167A6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CD68 expression (score, n=</w:t>
            </w:r>
            <w:r>
              <w:rPr>
                <w:sz w:val="20"/>
                <w:szCs w:val="20"/>
              </w:rPr>
              <w:t>998</w:t>
            </w:r>
            <w:r w:rsidRPr="00A733B8">
              <w:rPr>
                <w:sz w:val="20"/>
                <w:szCs w:val="20"/>
              </w:rPr>
              <w:t>)</w:t>
            </w:r>
          </w:p>
          <w:p w14:paraId="7051D586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0</w:t>
            </w:r>
          </w:p>
          <w:p w14:paraId="0E79645A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1</w:t>
            </w:r>
          </w:p>
          <w:p w14:paraId="620B8F1C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2 </w:t>
            </w:r>
          </w:p>
          <w:p w14:paraId="707E0AC6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3</w:t>
            </w:r>
          </w:p>
          <w:p w14:paraId="464DCD90" w14:textId="77777777" w:rsid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4</w:t>
            </w:r>
          </w:p>
          <w:p w14:paraId="6FCE82C2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2874A695" w14:textId="5FB597C9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/=1</w:t>
            </w:r>
          </w:p>
          <w:p w14:paraId="2E703375" w14:textId="548CDC2D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</w:t>
            </w:r>
          </w:p>
        </w:tc>
        <w:tc>
          <w:tcPr>
            <w:tcW w:w="1544" w:type="dxa"/>
          </w:tcPr>
          <w:p w14:paraId="2172EE24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51269E5D" w14:textId="3FDBEB5B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  <w:r w:rsidRPr="00A733B8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9.0</w:t>
            </w:r>
            <w:r w:rsidRPr="00A733B8">
              <w:rPr>
                <w:sz w:val="20"/>
                <w:szCs w:val="20"/>
              </w:rPr>
              <w:t>)</w:t>
            </w:r>
          </w:p>
          <w:p w14:paraId="519633F8" w14:textId="182BF255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0.7</w:t>
            </w:r>
            <w:r w:rsidRPr="00A733B8">
              <w:rPr>
                <w:sz w:val="20"/>
                <w:szCs w:val="20"/>
              </w:rPr>
              <w:t>)</w:t>
            </w:r>
          </w:p>
          <w:p w14:paraId="0A54974D" w14:textId="4E49C342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9 </w:t>
            </w:r>
            <w:r w:rsidRPr="00A733B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5.8</w:t>
            </w:r>
            <w:r w:rsidRPr="00A733B8">
              <w:rPr>
                <w:sz w:val="20"/>
                <w:szCs w:val="20"/>
              </w:rPr>
              <w:t>)</w:t>
            </w:r>
          </w:p>
          <w:p w14:paraId="6A3D0F28" w14:textId="44B7EA3D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5.4</w:t>
            </w:r>
            <w:r w:rsidRPr="00A733B8">
              <w:rPr>
                <w:sz w:val="20"/>
                <w:szCs w:val="20"/>
              </w:rPr>
              <w:t>)</w:t>
            </w:r>
          </w:p>
          <w:p w14:paraId="7BAF98E9" w14:textId="77777777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1</w:t>
            </w:r>
            <w:r w:rsidRPr="00A733B8">
              <w:rPr>
                <w:sz w:val="20"/>
                <w:szCs w:val="20"/>
              </w:rPr>
              <w:t>)</w:t>
            </w:r>
          </w:p>
          <w:p w14:paraId="3E932596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4384EC61" w14:textId="5D6D1A6E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 (49.7)</w:t>
            </w:r>
          </w:p>
          <w:p w14:paraId="437B557C" w14:textId="69B1D8D3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 (50.3)</w:t>
            </w:r>
          </w:p>
        </w:tc>
        <w:tc>
          <w:tcPr>
            <w:tcW w:w="1657" w:type="dxa"/>
          </w:tcPr>
          <w:p w14:paraId="6D8B5BB9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164AB4B5" w14:textId="6871A13E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Pr="00A733B8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2.8</w:t>
            </w:r>
            <w:r w:rsidRPr="00A733B8">
              <w:rPr>
                <w:sz w:val="20"/>
                <w:szCs w:val="20"/>
              </w:rPr>
              <w:t>)</w:t>
            </w:r>
          </w:p>
          <w:p w14:paraId="4B0337D4" w14:textId="13D39E8E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0.0</w:t>
            </w:r>
            <w:r w:rsidRPr="00A733B8">
              <w:rPr>
                <w:sz w:val="20"/>
                <w:szCs w:val="20"/>
              </w:rPr>
              <w:t>)</w:t>
            </w:r>
          </w:p>
          <w:p w14:paraId="5581A312" w14:textId="66837B98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1.4</w:t>
            </w:r>
            <w:r w:rsidRPr="00A733B8">
              <w:rPr>
                <w:sz w:val="20"/>
                <w:szCs w:val="20"/>
              </w:rPr>
              <w:t>)</w:t>
            </w:r>
          </w:p>
          <w:p w14:paraId="6959C852" w14:textId="56BB4AA8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1.9</w:t>
            </w:r>
            <w:r w:rsidRPr="00A733B8">
              <w:rPr>
                <w:sz w:val="20"/>
                <w:szCs w:val="20"/>
              </w:rPr>
              <w:t>)</w:t>
            </w:r>
          </w:p>
          <w:p w14:paraId="083720A9" w14:textId="77777777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9</w:t>
            </w:r>
            <w:r w:rsidRPr="00A733B8">
              <w:rPr>
                <w:sz w:val="20"/>
                <w:szCs w:val="20"/>
              </w:rPr>
              <w:t>)</w:t>
            </w:r>
          </w:p>
          <w:p w14:paraId="2351A49B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36A08D3C" w14:textId="77777777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42,8)</w:t>
            </w:r>
          </w:p>
          <w:p w14:paraId="3466E960" w14:textId="617804B1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57.2)</w:t>
            </w:r>
          </w:p>
        </w:tc>
        <w:tc>
          <w:tcPr>
            <w:tcW w:w="2584" w:type="dxa"/>
          </w:tcPr>
          <w:p w14:paraId="6B13DDD1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20F49535" w14:textId="77777777" w:rsid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92*</w:t>
            </w:r>
          </w:p>
          <w:p w14:paraId="1F55253F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4DC85586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3EE122B2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4618AABF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365DAD59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743181E0" w14:textId="7903D828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2</w:t>
            </w:r>
          </w:p>
        </w:tc>
      </w:tr>
      <w:tr w:rsidR="00A733B8" w:rsidRPr="00A733B8" w14:paraId="0C94DD63" w14:textId="77777777" w:rsidTr="004879C7">
        <w:tc>
          <w:tcPr>
            <w:tcW w:w="3713" w:type="dxa"/>
          </w:tcPr>
          <w:p w14:paraId="683C51B4" w14:textId="52422E3F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CD163 expression (score, n=</w:t>
            </w:r>
            <w:r>
              <w:rPr>
                <w:sz w:val="20"/>
                <w:szCs w:val="20"/>
              </w:rPr>
              <w:t>997</w:t>
            </w:r>
            <w:r w:rsidRPr="00A733B8">
              <w:rPr>
                <w:sz w:val="20"/>
                <w:szCs w:val="20"/>
              </w:rPr>
              <w:t>)</w:t>
            </w:r>
          </w:p>
          <w:p w14:paraId="6D1756C8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0</w:t>
            </w:r>
          </w:p>
          <w:p w14:paraId="3369222E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1</w:t>
            </w:r>
          </w:p>
          <w:p w14:paraId="63510B5C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2</w:t>
            </w:r>
          </w:p>
          <w:p w14:paraId="372DC1A8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3</w:t>
            </w:r>
          </w:p>
          <w:p w14:paraId="07692A8F" w14:textId="77777777" w:rsid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4</w:t>
            </w:r>
          </w:p>
          <w:p w14:paraId="51A9ED87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12D55C54" w14:textId="3AE78DB4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/=1</w:t>
            </w:r>
          </w:p>
          <w:p w14:paraId="716B1FD2" w14:textId="603406AF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</w:t>
            </w:r>
          </w:p>
        </w:tc>
        <w:tc>
          <w:tcPr>
            <w:tcW w:w="1544" w:type="dxa"/>
          </w:tcPr>
          <w:p w14:paraId="35B0BAAB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57F603DE" w14:textId="0D5FF633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2.7</w:t>
            </w:r>
            <w:r w:rsidRPr="00A733B8">
              <w:rPr>
                <w:sz w:val="20"/>
                <w:szCs w:val="20"/>
              </w:rPr>
              <w:t>)</w:t>
            </w:r>
          </w:p>
          <w:p w14:paraId="13FF3C02" w14:textId="67CDA22E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  <w:r w:rsidRPr="00A733B8">
              <w:rPr>
                <w:sz w:val="20"/>
                <w:szCs w:val="20"/>
              </w:rPr>
              <w:t xml:space="preserve"> (35</w:t>
            </w:r>
            <w:r>
              <w:rPr>
                <w:sz w:val="20"/>
                <w:szCs w:val="20"/>
              </w:rPr>
              <w:t>.5</w:t>
            </w:r>
            <w:r w:rsidRPr="00A733B8">
              <w:rPr>
                <w:sz w:val="20"/>
                <w:szCs w:val="20"/>
              </w:rPr>
              <w:t>)</w:t>
            </w:r>
          </w:p>
          <w:p w14:paraId="41ADE2D5" w14:textId="6981458E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8 </w:t>
            </w:r>
            <w:r w:rsidRPr="00A733B8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4.6</w:t>
            </w:r>
            <w:r w:rsidRPr="00A733B8">
              <w:rPr>
                <w:sz w:val="20"/>
                <w:szCs w:val="20"/>
              </w:rPr>
              <w:t>)</w:t>
            </w:r>
          </w:p>
          <w:p w14:paraId="46E3D182" w14:textId="401E136B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4</w:t>
            </w:r>
            <w:r w:rsidRPr="00A733B8">
              <w:rPr>
                <w:sz w:val="20"/>
                <w:szCs w:val="20"/>
              </w:rPr>
              <w:t>)</w:t>
            </w:r>
          </w:p>
          <w:p w14:paraId="2363DC60" w14:textId="77777777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A733B8">
              <w:rPr>
                <w:sz w:val="20"/>
                <w:szCs w:val="20"/>
              </w:rPr>
              <w:t>)</w:t>
            </w:r>
          </w:p>
          <w:p w14:paraId="208A628D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50E38A22" w14:textId="77777777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 (78.3)</w:t>
            </w:r>
          </w:p>
          <w:p w14:paraId="2CE930AF" w14:textId="3F522D6C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 (21.7)</w:t>
            </w:r>
          </w:p>
        </w:tc>
        <w:tc>
          <w:tcPr>
            <w:tcW w:w="1657" w:type="dxa"/>
          </w:tcPr>
          <w:p w14:paraId="08FD75DB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7E9F0296" w14:textId="1CFFF6A3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  <w:r w:rsidRPr="00A733B8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0.9</w:t>
            </w:r>
            <w:r w:rsidRPr="00A733B8">
              <w:rPr>
                <w:sz w:val="20"/>
                <w:szCs w:val="20"/>
              </w:rPr>
              <w:t>)</w:t>
            </w:r>
          </w:p>
          <w:p w14:paraId="35331EE4" w14:textId="408514FF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4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4.2</w:t>
            </w:r>
            <w:r w:rsidRPr="00A733B8">
              <w:rPr>
                <w:sz w:val="20"/>
                <w:szCs w:val="20"/>
              </w:rPr>
              <w:t>)</w:t>
            </w:r>
          </w:p>
          <w:p w14:paraId="0534E7F9" w14:textId="67F27CD6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Pr="00A733B8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6.7</w:t>
            </w:r>
            <w:r w:rsidRPr="00A733B8">
              <w:rPr>
                <w:sz w:val="20"/>
                <w:szCs w:val="20"/>
              </w:rPr>
              <w:t>)</w:t>
            </w:r>
          </w:p>
          <w:p w14:paraId="59B3F873" w14:textId="05B14174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4.4</w:t>
            </w:r>
            <w:r w:rsidRPr="00A733B8">
              <w:rPr>
                <w:sz w:val="20"/>
                <w:szCs w:val="20"/>
              </w:rPr>
              <w:t>)</w:t>
            </w:r>
          </w:p>
          <w:p w14:paraId="3940B4D4" w14:textId="77777777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7</w:t>
            </w:r>
            <w:r w:rsidRPr="00A733B8">
              <w:rPr>
                <w:sz w:val="20"/>
                <w:szCs w:val="20"/>
              </w:rPr>
              <w:t>)</w:t>
            </w:r>
          </w:p>
          <w:p w14:paraId="1DE1A4BC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4FDB9095" w14:textId="77777777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55.1)</w:t>
            </w:r>
          </w:p>
          <w:p w14:paraId="684F2812" w14:textId="074A5E9D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44.9)</w:t>
            </w:r>
          </w:p>
        </w:tc>
        <w:tc>
          <w:tcPr>
            <w:tcW w:w="2584" w:type="dxa"/>
          </w:tcPr>
          <w:p w14:paraId="3FC121A4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6F346804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&lt;0.0001*</w:t>
            </w:r>
          </w:p>
          <w:p w14:paraId="2EF81C6F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425596DA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68216627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3C2C9A00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6BB33288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54A678E0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&lt;0.0001*</w:t>
            </w:r>
          </w:p>
          <w:p w14:paraId="488760AE" w14:textId="25D808E7" w:rsidR="00A733B8" w:rsidRPr="00A733B8" w:rsidRDefault="00A733B8" w:rsidP="004879C7">
            <w:pPr>
              <w:rPr>
                <w:sz w:val="20"/>
                <w:szCs w:val="20"/>
              </w:rPr>
            </w:pPr>
          </w:p>
        </w:tc>
      </w:tr>
      <w:tr w:rsidR="00A733B8" w:rsidRPr="00A733B8" w14:paraId="1C9E4FA5" w14:textId="77777777" w:rsidTr="004879C7">
        <w:tc>
          <w:tcPr>
            <w:tcW w:w="3713" w:type="dxa"/>
          </w:tcPr>
          <w:p w14:paraId="451D5D98" w14:textId="73CC8389" w:rsid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CD3 expression (count/mm, n=</w:t>
            </w:r>
            <w:r>
              <w:rPr>
                <w:sz w:val="20"/>
                <w:szCs w:val="20"/>
              </w:rPr>
              <w:t>1001</w:t>
            </w:r>
            <w:r w:rsidRPr="00A733B8">
              <w:rPr>
                <w:sz w:val="20"/>
                <w:szCs w:val="20"/>
              </w:rPr>
              <w:t>)</w:t>
            </w:r>
          </w:p>
          <w:p w14:paraId="184114BB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6E7EA4BA" w14:textId="46F14EAD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1.11</w:t>
            </w:r>
          </w:p>
          <w:p w14:paraId="45FDE134" w14:textId="32641A4A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/=31.11</w:t>
            </w:r>
          </w:p>
        </w:tc>
        <w:tc>
          <w:tcPr>
            <w:tcW w:w="1544" w:type="dxa"/>
          </w:tcPr>
          <w:p w14:paraId="393FDB31" w14:textId="766FAC78" w:rsid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3</w:t>
            </w:r>
            <w:r w:rsidR="0052058C">
              <w:rPr>
                <w:sz w:val="20"/>
                <w:szCs w:val="20"/>
              </w:rPr>
              <w:t>9.49</w:t>
            </w:r>
          </w:p>
          <w:p w14:paraId="6E9B9959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58E876AC" w14:textId="1C07575F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 (59.3)</w:t>
            </w:r>
          </w:p>
          <w:p w14:paraId="37B5513F" w14:textId="67FC2C30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 (40.7)</w:t>
            </w:r>
          </w:p>
        </w:tc>
        <w:tc>
          <w:tcPr>
            <w:tcW w:w="1657" w:type="dxa"/>
          </w:tcPr>
          <w:p w14:paraId="1192D3EC" w14:textId="41CB94FC" w:rsidR="00A733B8" w:rsidRDefault="0052058C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8</w:t>
            </w:r>
          </w:p>
          <w:p w14:paraId="40643BA8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3544E43A" w14:textId="77777777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60.6)</w:t>
            </w:r>
          </w:p>
          <w:p w14:paraId="41FAB10F" w14:textId="12B95B92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39.4)</w:t>
            </w:r>
          </w:p>
        </w:tc>
        <w:tc>
          <w:tcPr>
            <w:tcW w:w="2584" w:type="dxa"/>
          </w:tcPr>
          <w:p w14:paraId="6AE4B3EC" w14:textId="1B998A1F" w:rsidR="00A733B8" w:rsidRDefault="0052058C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4</w:t>
            </w:r>
          </w:p>
          <w:p w14:paraId="79513F13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496757C0" w14:textId="6D3B2626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6</w:t>
            </w:r>
          </w:p>
        </w:tc>
      </w:tr>
      <w:tr w:rsidR="00A733B8" w:rsidRPr="00A733B8" w14:paraId="32E86EAE" w14:textId="77777777" w:rsidTr="004879C7">
        <w:tc>
          <w:tcPr>
            <w:tcW w:w="3713" w:type="dxa"/>
          </w:tcPr>
          <w:p w14:paraId="01AEF1FF" w14:textId="4B6D2F2A" w:rsid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CD8 expression (count/mm, n=</w:t>
            </w:r>
            <w:r>
              <w:rPr>
                <w:sz w:val="20"/>
                <w:szCs w:val="20"/>
              </w:rPr>
              <w:t>1002</w:t>
            </w:r>
            <w:r w:rsidRPr="00A733B8">
              <w:rPr>
                <w:sz w:val="20"/>
                <w:szCs w:val="20"/>
              </w:rPr>
              <w:t>)</w:t>
            </w:r>
          </w:p>
          <w:p w14:paraId="095631EB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2F867DEF" w14:textId="455161BF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3.33</w:t>
            </w:r>
          </w:p>
          <w:p w14:paraId="00624031" w14:textId="5E1FC68F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/=43.33</w:t>
            </w:r>
          </w:p>
        </w:tc>
        <w:tc>
          <w:tcPr>
            <w:tcW w:w="1544" w:type="dxa"/>
          </w:tcPr>
          <w:p w14:paraId="6D44CC4D" w14:textId="2D9E9956" w:rsidR="00A733B8" w:rsidRDefault="0052058C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6</w:t>
            </w:r>
          </w:p>
          <w:p w14:paraId="5C6B33F2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2442A46C" w14:textId="77777777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 (59.7)</w:t>
            </w:r>
          </w:p>
          <w:p w14:paraId="544543B5" w14:textId="520C0111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 (40.3)</w:t>
            </w:r>
          </w:p>
        </w:tc>
        <w:tc>
          <w:tcPr>
            <w:tcW w:w="1657" w:type="dxa"/>
          </w:tcPr>
          <w:p w14:paraId="41C7CD0C" w14:textId="585470F6" w:rsid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4</w:t>
            </w:r>
            <w:r w:rsidR="0052058C">
              <w:rPr>
                <w:sz w:val="20"/>
                <w:szCs w:val="20"/>
              </w:rPr>
              <w:t>3.41</w:t>
            </w:r>
          </w:p>
          <w:p w14:paraId="34443BBB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71174ADF" w14:textId="77777777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58.5)</w:t>
            </w:r>
          </w:p>
          <w:p w14:paraId="00436188" w14:textId="0B5C95A4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41.59</w:t>
            </w:r>
          </w:p>
        </w:tc>
        <w:tc>
          <w:tcPr>
            <w:tcW w:w="2584" w:type="dxa"/>
          </w:tcPr>
          <w:p w14:paraId="6E93ECC0" w14:textId="5B19783B" w:rsidR="00A733B8" w:rsidRDefault="0052058C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4</w:t>
            </w:r>
          </w:p>
          <w:p w14:paraId="45951B10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34015A0D" w14:textId="28955509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9</w:t>
            </w:r>
          </w:p>
        </w:tc>
      </w:tr>
      <w:tr w:rsidR="00A733B8" w:rsidRPr="00A733B8" w14:paraId="1B470539" w14:textId="77777777" w:rsidTr="004879C7">
        <w:tc>
          <w:tcPr>
            <w:tcW w:w="3713" w:type="dxa"/>
          </w:tcPr>
          <w:p w14:paraId="4BB5CC2C" w14:textId="77777777" w:rsid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Inflammatory score (n</w:t>
            </w:r>
            <w:r>
              <w:rPr>
                <w:sz w:val="20"/>
                <w:szCs w:val="20"/>
              </w:rPr>
              <w:t>=1000)</w:t>
            </w:r>
          </w:p>
          <w:p w14:paraId="61187249" w14:textId="4AA8E068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0</w:t>
            </w:r>
          </w:p>
          <w:p w14:paraId="01E53470" w14:textId="77777777" w:rsidR="00A733B8" w:rsidRP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1</w:t>
            </w:r>
          </w:p>
          <w:p w14:paraId="33D6ECBF" w14:textId="77777777" w:rsidR="00A733B8" w:rsidRDefault="00A733B8" w:rsidP="004879C7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2</w:t>
            </w:r>
          </w:p>
          <w:p w14:paraId="10C51589" w14:textId="77777777" w:rsidR="00A733B8" w:rsidRDefault="00A733B8" w:rsidP="004879C7">
            <w:pPr>
              <w:rPr>
                <w:sz w:val="20"/>
                <w:szCs w:val="20"/>
              </w:rPr>
            </w:pPr>
          </w:p>
          <w:p w14:paraId="5EABAE70" w14:textId="00D8570D" w:rsidR="0052058C" w:rsidRDefault="0052058C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</w:t>
            </w:r>
          </w:p>
          <w:p w14:paraId="687B03AE" w14:textId="05C86E11" w:rsidR="0052058C" w:rsidRDefault="0052058C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2</w:t>
            </w:r>
          </w:p>
          <w:p w14:paraId="51195EF7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</w:tc>
        <w:tc>
          <w:tcPr>
            <w:tcW w:w="1544" w:type="dxa"/>
          </w:tcPr>
          <w:p w14:paraId="555CFF00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6BAF889A" w14:textId="33DF4A7F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5.1</w:t>
            </w:r>
            <w:r w:rsidRPr="00A733B8">
              <w:rPr>
                <w:sz w:val="20"/>
                <w:szCs w:val="20"/>
              </w:rPr>
              <w:t>)</w:t>
            </w:r>
          </w:p>
          <w:p w14:paraId="48186179" w14:textId="6A406AD4" w:rsidR="00A733B8" w:rsidRP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0.4</w:t>
            </w:r>
            <w:r w:rsidRPr="00A733B8">
              <w:rPr>
                <w:sz w:val="20"/>
                <w:szCs w:val="20"/>
              </w:rPr>
              <w:t>)</w:t>
            </w:r>
          </w:p>
          <w:p w14:paraId="257F9E94" w14:textId="77777777" w:rsidR="00A733B8" w:rsidRDefault="00A733B8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4.6</w:t>
            </w:r>
            <w:r w:rsidRPr="00A733B8">
              <w:rPr>
                <w:sz w:val="20"/>
                <w:szCs w:val="20"/>
              </w:rPr>
              <w:t>)</w:t>
            </w:r>
          </w:p>
          <w:p w14:paraId="33C0D07E" w14:textId="77777777" w:rsidR="0052058C" w:rsidRDefault="0052058C" w:rsidP="004879C7">
            <w:pPr>
              <w:rPr>
                <w:sz w:val="20"/>
                <w:szCs w:val="20"/>
              </w:rPr>
            </w:pPr>
          </w:p>
          <w:p w14:paraId="40597470" w14:textId="77777777" w:rsidR="0052058C" w:rsidRDefault="0052058C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 (65.4)</w:t>
            </w:r>
          </w:p>
          <w:p w14:paraId="6A603D97" w14:textId="014C229C" w:rsidR="0052058C" w:rsidRPr="00A733B8" w:rsidRDefault="0052058C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 (34.6)</w:t>
            </w:r>
          </w:p>
        </w:tc>
        <w:tc>
          <w:tcPr>
            <w:tcW w:w="1657" w:type="dxa"/>
          </w:tcPr>
          <w:p w14:paraId="0927B382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531E3A0C" w14:textId="2319FDBC" w:rsidR="00A733B8" w:rsidRPr="00A733B8" w:rsidRDefault="0052058C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8.9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49A5C490" w14:textId="765EA250" w:rsidR="00A733B8" w:rsidRPr="00A733B8" w:rsidRDefault="0052058C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.1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69DB5B6A" w14:textId="77777777" w:rsidR="00A733B8" w:rsidRDefault="0052058C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8.0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32062B84" w14:textId="77777777" w:rsidR="0052058C" w:rsidRDefault="0052058C" w:rsidP="004879C7">
            <w:pPr>
              <w:rPr>
                <w:sz w:val="20"/>
                <w:szCs w:val="20"/>
              </w:rPr>
            </w:pPr>
          </w:p>
          <w:p w14:paraId="4B7ED287" w14:textId="77777777" w:rsidR="0052058C" w:rsidRDefault="0052058C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62.0)</w:t>
            </w:r>
          </w:p>
          <w:p w14:paraId="777298DB" w14:textId="4C8FA5A4" w:rsidR="0052058C" w:rsidRPr="00A733B8" w:rsidRDefault="0052058C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38.0)</w:t>
            </w:r>
          </w:p>
        </w:tc>
        <w:tc>
          <w:tcPr>
            <w:tcW w:w="2584" w:type="dxa"/>
          </w:tcPr>
          <w:p w14:paraId="025F13E1" w14:textId="77777777" w:rsidR="00A733B8" w:rsidRPr="00A733B8" w:rsidRDefault="00A733B8" w:rsidP="004879C7">
            <w:pPr>
              <w:rPr>
                <w:sz w:val="20"/>
                <w:szCs w:val="20"/>
              </w:rPr>
            </w:pPr>
          </w:p>
          <w:p w14:paraId="30062032" w14:textId="77777777" w:rsidR="0052058C" w:rsidRDefault="0052058C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8</w:t>
            </w:r>
          </w:p>
          <w:p w14:paraId="0D1BDC24" w14:textId="77777777" w:rsidR="0052058C" w:rsidRDefault="0052058C" w:rsidP="004879C7">
            <w:pPr>
              <w:rPr>
                <w:sz w:val="20"/>
                <w:szCs w:val="20"/>
              </w:rPr>
            </w:pPr>
          </w:p>
          <w:p w14:paraId="1E62E659" w14:textId="77777777" w:rsidR="0052058C" w:rsidRDefault="0052058C" w:rsidP="004879C7">
            <w:pPr>
              <w:rPr>
                <w:sz w:val="20"/>
                <w:szCs w:val="20"/>
              </w:rPr>
            </w:pPr>
          </w:p>
          <w:p w14:paraId="4F2E868A" w14:textId="77777777" w:rsidR="0052058C" w:rsidRDefault="0052058C" w:rsidP="004879C7">
            <w:pPr>
              <w:rPr>
                <w:sz w:val="20"/>
                <w:szCs w:val="20"/>
              </w:rPr>
            </w:pPr>
          </w:p>
          <w:p w14:paraId="148A5E0E" w14:textId="603DACD5" w:rsidR="0052058C" w:rsidRPr="00A733B8" w:rsidRDefault="0052058C" w:rsidP="004879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4</w:t>
            </w:r>
          </w:p>
        </w:tc>
      </w:tr>
    </w:tbl>
    <w:p w14:paraId="794DB559" w14:textId="1C835376" w:rsidR="00B63B3B" w:rsidRPr="004879C7" w:rsidRDefault="004879C7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3 </w:t>
      </w:r>
      <w:r>
        <w:rPr>
          <w:sz w:val="20"/>
          <w:szCs w:val="20"/>
        </w:rPr>
        <w:t>Differences between included and excluded (missing data on cystic characteristics) cases regarding clinical and immunohistochemical parameters.</w:t>
      </w:r>
      <w:r w:rsidRPr="004879C7">
        <w:rPr>
          <w:color w:val="000000" w:themeColor="text1"/>
          <w:sz w:val="20"/>
          <w:szCs w:val="20"/>
        </w:rPr>
        <w:t xml:space="preserve"> </w:t>
      </w:r>
      <w:r w:rsidRPr="00A77C01">
        <w:rPr>
          <w:color w:val="000000" w:themeColor="text1"/>
          <w:sz w:val="20"/>
          <w:szCs w:val="20"/>
        </w:rPr>
        <w:t>TR, total resection; PR, partial resection</w:t>
      </w:r>
      <w:r w:rsidR="00D72554">
        <w:rPr>
          <w:color w:val="000000" w:themeColor="text1"/>
          <w:sz w:val="20"/>
          <w:szCs w:val="20"/>
        </w:rPr>
        <w:t xml:space="preserve">; EOR, extent of resection; IS, inflammatory score, </w:t>
      </w:r>
      <w:r w:rsidRPr="00A77C01">
        <w:rPr>
          <w:color w:val="000000" w:themeColor="text1"/>
          <w:sz w:val="20"/>
          <w:szCs w:val="20"/>
        </w:rPr>
        <w:t>percentage in parentheses</w:t>
      </w:r>
      <w:r>
        <w:rPr>
          <w:sz w:val="20"/>
          <w:szCs w:val="20"/>
        </w:rPr>
        <w:t xml:space="preserve"> </w:t>
      </w:r>
    </w:p>
    <w:sectPr w:rsidR="00B63B3B" w:rsidRPr="004879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3B8"/>
    <w:rsid w:val="00083945"/>
    <w:rsid w:val="002F31C4"/>
    <w:rsid w:val="004879C7"/>
    <w:rsid w:val="0052058C"/>
    <w:rsid w:val="005C14B8"/>
    <w:rsid w:val="00627806"/>
    <w:rsid w:val="00854045"/>
    <w:rsid w:val="0094370D"/>
    <w:rsid w:val="00A733B8"/>
    <w:rsid w:val="00B63B3B"/>
    <w:rsid w:val="00BA43A1"/>
    <w:rsid w:val="00C46B5E"/>
    <w:rsid w:val="00C4777F"/>
    <w:rsid w:val="00CF4ACA"/>
    <w:rsid w:val="00D504F5"/>
    <w:rsid w:val="00D72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4A4182"/>
  <w15:chartTrackingRefBased/>
  <w15:docId w15:val="{E9241598-9D55-DF4B-9D89-F24D6F5D7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33B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kern w:val="0"/>
      <w:bdr w:val="nil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33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733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733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33B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33B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33B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733B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733B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733B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733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73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33B8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33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733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bdr w:val="none" w:sz="0" w:space="0" w:color="auto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733B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733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hAnsiTheme="minorHAnsi" w:cstheme="minorBidi"/>
      <w:kern w:val="2"/>
      <w:bdr w:val="none" w:sz="0" w:space="0" w:color="auto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733B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33B8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33B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733B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733B8"/>
    <w:pPr>
      <w:spacing w:after="0" w:line="240" w:lineRule="auto"/>
    </w:pPr>
    <w:rPr>
      <w:rFonts w:ascii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733B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73</Characters>
  <Application>Microsoft Office Word</Application>
  <DocSecurity>0</DocSecurity>
  <Lines>40</Lines>
  <Paragraphs>20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Doerner</dc:creator>
  <cp:keywords/>
  <dc:description/>
  <cp:lastModifiedBy>Lorenz Doerner</cp:lastModifiedBy>
  <cp:revision>4</cp:revision>
  <dcterms:created xsi:type="dcterms:W3CDTF">2025-08-25T19:56:00Z</dcterms:created>
  <dcterms:modified xsi:type="dcterms:W3CDTF">2025-08-25T20:01:00Z</dcterms:modified>
</cp:coreProperties>
</file>